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92311" w14:textId="494AA6BD" w:rsidR="000E2E94" w:rsidRPr="008508B3" w:rsidRDefault="00D26B80" w:rsidP="00E76EA1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8508B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</w:t>
      </w:r>
      <w:r w:rsidR="000E65A3" w:rsidRPr="008508B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4</w:t>
      </w:r>
      <w:r w:rsidRPr="008508B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Appendix: </w:t>
      </w:r>
      <w:r w:rsidR="000E2E94" w:rsidRPr="008508B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Global TALES </w:t>
      </w:r>
      <w:r w:rsidR="00CF6F29" w:rsidRPr="008508B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i</w:t>
      </w:r>
      <w:r w:rsidR="000E2E94" w:rsidRPr="008508B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nterview </w:t>
      </w:r>
      <w:r w:rsidR="00CF6F29" w:rsidRPr="008508B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g</w:t>
      </w:r>
      <w:r w:rsidR="000E2E94" w:rsidRPr="008508B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uide</w:t>
      </w:r>
      <w:r w:rsidR="009A4B66" w:rsidRPr="008508B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8245"/>
      </w:tblGrid>
      <w:tr w:rsidR="00E76EA1" w:rsidRPr="00E76EA1" w14:paraId="749C2F10" w14:textId="77777777" w:rsidTr="00E76EA1">
        <w:tc>
          <w:tcPr>
            <w:tcW w:w="1696" w:type="dxa"/>
          </w:tcPr>
          <w:p w14:paraId="3F933837" w14:textId="77777777" w:rsidR="000E2E94" w:rsidRPr="00E76EA1" w:rsidRDefault="000E2E94" w:rsidP="00E76EA1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E76EA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Topic </w:t>
            </w:r>
          </w:p>
        </w:tc>
        <w:tc>
          <w:tcPr>
            <w:tcW w:w="8272" w:type="dxa"/>
          </w:tcPr>
          <w:p w14:paraId="0DE06555" w14:textId="77777777" w:rsidR="000E2E94" w:rsidRPr="00E76EA1" w:rsidRDefault="000E2E94" w:rsidP="00E76EA1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E76EA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Questions </w:t>
            </w:r>
          </w:p>
        </w:tc>
      </w:tr>
      <w:tr w:rsidR="00E76EA1" w:rsidRPr="00E76EA1" w14:paraId="65B1883F" w14:textId="77777777" w:rsidTr="00E76EA1">
        <w:tc>
          <w:tcPr>
            <w:tcW w:w="1696" w:type="dxa"/>
          </w:tcPr>
          <w:p w14:paraId="26C67A11" w14:textId="77777777" w:rsidR="000E2E94" w:rsidRPr="00E76EA1" w:rsidRDefault="000E2E94" w:rsidP="00E76EA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eriences of translating the protocol and views on its cultural appropriateness in the participating countries</w:t>
            </w:r>
          </w:p>
        </w:tc>
        <w:tc>
          <w:tcPr>
            <w:tcW w:w="8272" w:type="dxa"/>
          </w:tcPr>
          <w:p w14:paraId="27459E64" w14:textId="024CCC41" w:rsidR="000E2E94" w:rsidRPr="00E76EA1" w:rsidRDefault="000E2E94" w:rsidP="00E76EA1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When you were given the English protocol, how did you go about translating it into your language? </w:t>
            </w:r>
          </w:p>
          <w:p w14:paraId="34DA2F5B" w14:textId="77777777" w:rsidR="000E2E94" w:rsidRPr="00E76EA1" w:rsidRDefault="000E2E94" w:rsidP="00E76EA1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Can you give any examples about the challenges you faced?</w:t>
            </w:r>
          </w:p>
          <w:p w14:paraId="31578569" w14:textId="5D4B87F2" w:rsidR="000E2E94" w:rsidRPr="00E76EA1" w:rsidRDefault="000E2E94" w:rsidP="00E76EA1">
            <w:pPr>
              <w:pStyle w:val="ListParagraph"/>
              <w:numPr>
                <w:ilvl w:val="1"/>
                <w:numId w:val="7"/>
              </w:num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Were there some words </w:t>
            </w:r>
            <w:proofErr w:type="gramStart"/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in particular that</w:t>
            </w:r>
            <w:proofErr w:type="gramEnd"/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 were hard to transcribe? </w:t>
            </w:r>
            <w:r w:rsidR="00E76EA1">
              <w:rPr>
                <w:rFonts w:ascii="Times New Roman" w:hAnsi="Times New Roman" w:cs="Times New Roman"/>
                <w:sz w:val="24"/>
                <w:szCs w:val="24"/>
              </w:rPr>
              <w:t>If so, w</w:t>
            </w: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hat were they?</w:t>
            </w:r>
          </w:p>
          <w:p w14:paraId="05A5CE56" w14:textId="6F6D79D0" w:rsidR="000E2E94" w:rsidRPr="00E76EA1" w:rsidRDefault="000E2E94" w:rsidP="00E76EA1">
            <w:pPr>
              <w:pStyle w:val="ListParagraph"/>
              <w:numPr>
                <w:ilvl w:val="1"/>
                <w:numId w:val="7"/>
              </w:num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Were there any topics/prompts that were not applicable to your country/language? Please explain</w:t>
            </w:r>
            <w:r w:rsidR="00E76EA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E96DC4" w14:textId="77777777" w:rsidR="000E2E94" w:rsidRPr="00E76EA1" w:rsidRDefault="000E2E94" w:rsidP="00E76EA1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Can you give any examples of where it went </w:t>
            </w:r>
            <w:proofErr w:type="gramStart"/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really well</w:t>
            </w:r>
            <w:proofErr w:type="gramEnd"/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 or where it was really straight forward?</w:t>
            </w:r>
          </w:p>
          <w:p w14:paraId="03808BD1" w14:textId="77777777" w:rsidR="000E2E94" w:rsidRPr="00E76EA1" w:rsidRDefault="000E2E94" w:rsidP="00E76EA1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Do you feel the translated protocol reflected the content of the English one? Did you make any changes? Please provide examples. </w:t>
            </w:r>
          </w:p>
          <w:p w14:paraId="5D6FE015" w14:textId="77777777" w:rsidR="000E2E94" w:rsidRPr="00E76EA1" w:rsidRDefault="000E2E94" w:rsidP="00E76EA1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Did the protocol fit culturally once translated? Were they appropriate questions for children in your country? Can you tell me more about that? Can you give me an example(s)?</w:t>
            </w:r>
          </w:p>
          <w:p w14:paraId="27F4641E" w14:textId="77777777" w:rsidR="000E2E94" w:rsidRPr="00E76EA1" w:rsidRDefault="000E2E94" w:rsidP="00E76EA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E76EA1" w:rsidRPr="00E76EA1" w14:paraId="6483B7BE" w14:textId="77777777" w:rsidTr="00E76EA1">
        <w:tc>
          <w:tcPr>
            <w:tcW w:w="1696" w:type="dxa"/>
          </w:tcPr>
          <w:p w14:paraId="66C4BF50" w14:textId="77777777" w:rsidR="000E2E94" w:rsidRPr="00E76EA1" w:rsidRDefault="000E2E94" w:rsidP="00E7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eriences of using the protocol to elicit narratives</w:t>
            </w: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EC4584" w14:textId="77777777" w:rsidR="000E2E94" w:rsidRPr="00E76EA1" w:rsidRDefault="000E2E94" w:rsidP="00E76EA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272" w:type="dxa"/>
          </w:tcPr>
          <w:p w14:paraId="1733B08C" w14:textId="77777777" w:rsidR="000E2E94" w:rsidRPr="00E76EA1" w:rsidRDefault="000E2E94" w:rsidP="00E76EA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Did you do it yourself or get someone else to do it? If someone else helped, who?</w:t>
            </w:r>
          </w:p>
          <w:p w14:paraId="3508AB4C" w14:textId="7C52F6EE" w:rsidR="000E2E94" w:rsidRPr="00E76EA1" w:rsidRDefault="000E2E94" w:rsidP="00E76EA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What prompts do you feel worked well? Which didn’t? </w:t>
            </w:r>
            <w:r w:rsidR="00E76EA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lease give example</w:t>
            </w:r>
            <w:r w:rsidR="00E76EA1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8A0648B" w14:textId="7FA93815" w:rsidR="000E2E94" w:rsidRPr="00E76EA1" w:rsidRDefault="000E2E94" w:rsidP="00E76EA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Were there questions that kids </w:t>
            </w:r>
            <w:r w:rsidR="00E76EA1"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not want to talk about, etc.?</w:t>
            </w:r>
          </w:p>
          <w:p w14:paraId="62EEA959" w14:textId="77777777" w:rsidR="000E2E94" w:rsidRDefault="000E2E94" w:rsidP="00E76EA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Would you have added other prompts? Were any not needed? </w:t>
            </w:r>
          </w:p>
          <w:p w14:paraId="5E7FB65B" w14:textId="5CCDEC4A" w:rsidR="008508B3" w:rsidRPr="00E76EA1" w:rsidRDefault="008508B3" w:rsidP="008508B3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EA1" w:rsidRPr="00E76EA1" w14:paraId="75734120" w14:textId="77777777" w:rsidTr="00E76EA1">
        <w:tc>
          <w:tcPr>
            <w:tcW w:w="1696" w:type="dxa"/>
          </w:tcPr>
          <w:p w14:paraId="2C2CE970" w14:textId="15328203" w:rsidR="000E2E94" w:rsidRPr="00E76EA1" w:rsidRDefault="00E76EA1" w:rsidP="00E76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</w:t>
            </w:r>
            <w:r w:rsidR="000E2E94" w:rsidRPr="00E76E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periences of the transcription and analytical processes</w:t>
            </w:r>
            <w:r w:rsidR="000E2E94"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04395D" w14:textId="77777777" w:rsidR="000E2E94" w:rsidRPr="00E76EA1" w:rsidRDefault="000E2E94" w:rsidP="00E76EA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272" w:type="dxa"/>
          </w:tcPr>
          <w:p w14:paraId="07199029" w14:textId="77777777" w:rsidR="000E2E94" w:rsidRPr="00E76EA1" w:rsidRDefault="000E2E94" w:rsidP="00E76EA1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What process do you use for transcription? </w:t>
            </w:r>
          </w:p>
          <w:p w14:paraId="7ABC3388" w14:textId="77777777" w:rsidR="000E2E94" w:rsidRPr="00E76EA1" w:rsidRDefault="000E2E94" w:rsidP="00E76EA1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How do you typically analyse samples in your language? (</w:t>
            </w:r>
            <w:proofErr w:type="gramStart"/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computerised</w:t>
            </w:r>
            <w:proofErr w:type="gramEnd"/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, by hand, MS Word …). </w:t>
            </w:r>
          </w:p>
          <w:p w14:paraId="611ECB89" w14:textId="33D99E61" w:rsidR="000E2E94" w:rsidRPr="00E76EA1" w:rsidRDefault="000E2E94" w:rsidP="00E76EA1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What information would you like to get out of the analysis personally? Explain please</w:t>
            </w:r>
          </w:p>
        </w:tc>
      </w:tr>
      <w:tr w:rsidR="00E76EA1" w:rsidRPr="00E76EA1" w14:paraId="0E0526D5" w14:textId="77777777" w:rsidTr="00E76EA1">
        <w:tc>
          <w:tcPr>
            <w:tcW w:w="1696" w:type="dxa"/>
          </w:tcPr>
          <w:p w14:paraId="61965A37" w14:textId="6793B0EB" w:rsidR="000E2E94" w:rsidRPr="00E76EA1" w:rsidRDefault="00E76EA1" w:rsidP="00E76EA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</w:t>
            </w:r>
            <w:r w:rsidR="000E2E94" w:rsidRPr="00E76E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ews on next steps for the Global TALES project</w:t>
            </w:r>
          </w:p>
        </w:tc>
        <w:tc>
          <w:tcPr>
            <w:tcW w:w="8272" w:type="dxa"/>
          </w:tcPr>
          <w:p w14:paraId="600FD7E8" w14:textId="587A2A69" w:rsidR="000E2E94" w:rsidRPr="00E76EA1" w:rsidRDefault="000E2E94" w:rsidP="00E76EA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Do you feel the Global TALES </w:t>
            </w:r>
            <w:r w:rsidR="00C13C10">
              <w:rPr>
                <w:rFonts w:ascii="Times New Roman" w:hAnsi="Times New Roman" w:cs="Times New Roman"/>
                <w:sz w:val="24"/>
                <w:szCs w:val="24"/>
              </w:rPr>
              <w:t xml:space="preserve">protocol </w:t>
            </w: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might be useful in your country? How? Why not? </w:t>
            </w:r>
          </w:p>
          <w:p w14:paraId="5ADAB6A5" w14:textId="77777777" w:rsidR="000E2E94" w:rsidRPr="00E76EA1" w:rsidRDefault="000E2E94" w:rsidP="00E76EA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 xml:space="preserve">What further development would you like to see? </w:t>
            </w:r>
          </w:p>
          <w:p w14:paraId="284922D3" w14:textId="5D5AF505" w:rsidR="000E2E94" w:rsidRPr="00E76EA1" w:rsidRDefault="000E2E94" w:rsidP="00E76EA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6EA1">
              <w:rPr>
                <w:rFonts w:ascii="Times New Roman" w:hAnsi="Times New Roman" w:cs="Times New Roman"/>
                <w:sz w:val="24"/>
                <w:szCs w:val="24"/>
              </w:rPr>
              <w:t>Looking back, was there anything else that would have been helpful to support you further with the process of translating and using the Global TALES protocol in your language/culture?</w:t>
            </w:r>
          </w:p>
          <w:p w14:paraId="18C9BA84" w14:textId="77777777" w:rsidR="000E2E94" w:rsidRPr="00E76EA1" w:rsidRDefault="000E2E94" w:rsidP="00E76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AF7ACA" w14:textId="77777777" w:rsidR="000E2E94" w:rsidRPr="00E76EA1" w:rsidRDefault="000E2E94" w:rsidP="00E76EA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506872D" w14:textId="77777777" w:rsidR="001E10F9" w:rsidRPr="00E76EA1" w:rsidRDefault="001E10F9" w:rsidP="00E76E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E10F9" w:rsidRPr="00E76EA1" w:rsidSect="003955CC">
      <w:headerReference w:type="default" r:id="rId11"/>
      <w:pgSz w:w="11906" w:h="16838"/>
      <w:pgMar w:top="720" w:right="964" w:bottom="720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CC67C" w14:textId="77777777" w:rsidR="001E010B" w:rsidRDefault="001E010B">
      <w:pPr>
        <w:spacing w:after="0" w:line="240" w:lineRule="auto"/>
      </w:pPr>
      <w:r>
        <w:separator/>
      </w:r>
    </w:p>
  </w:endnote>
  <w:endnote w:type="continuationSeparator" w:id="0">
    <w:p w14:paraId="5C0705F5" w14:textId="77777777" w:rsidR="001E010B" w:rsidRDefault="001E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17B8D" w14:textId="77777777" w:rsidR="001E010B" w:rsidRDefault="001E010B">
      <w:pPr>
        <w:spacing w:after="0" w:line="240" w:lineRule="auto"/>
      </w:pPr>
      <w:r>
        <w:separator/>
      </w:r>
    </w:p>
  </w:footnote>
  <w:footnote w:type="continuationSeparator" w:id="0">
    <w:p w14:paraId="7EC1BE84" w14:textId="77777777" w:rsidR="001E010B" w:rsidRDefault="001E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8BDF8" w14:textId="77777777" w:rsidR="003955CC" w:rsidRDefault="008508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43FEF"/>
    <w:multiLevelType w:val="hybridMultilevel"/>
    <w:tmpl w:val="0ED0A00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23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5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7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9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1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3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5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72" w:hanging="360"/>
      </w:pPr>
      <w:rPr>
        <w:rFonts w:ascii="Wingdings" w:hAnsi="Wingdings" w:hint="default"/>
      </w:rPr>
    </w:lvl>
  </w:abstractNum>
  <w:abstractNum w:abstractNumId="1" w15:restartNumberingAfterBreak="0">
    <w:nsid w:val="0CCA5517"/>
    <w:multiLevelType w:val="hybridMultilevel"/>
    <w:tmpl w:val="86A845C0"/>
    <w:lvl w:ilvl="0" w:tplc="17DC91D6">
      <w:numFmt w:val="bullet"/>
      <w:lvlText w:val=""/>
      <w:lvlJc w:val="left"/>
      <w:pPr>
        <w:ind w:left="928" w:hanging="360"/>
      </w:pPr>
      <w:rPr>
        <w:rFonts w:ascii="Wingdings" w:eastAsiaTheme="minorHAnsi" w:hAnsi="Wingdings" w:cstheme="minorBidi" w:hint="default"/>
      </w:rPr>
    </w:lvl>
    <w:lvl w:ilvl="1" w:tplc="14090003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" w15:restartNumberingAfterBreak="0">
    <w:nsid w:val="125C0E6F"/>
    <w:multiLevelType w:val="hybridMultilevel"/>
    <w:tmpl w:val="9DD0B3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3092A"/>
    <w:multiLevelType w:val="hybridMultilevel"/>
    <w:tmpl w:val="6C7E9FE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87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9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31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03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75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9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912" w:hanging="360"/>
      </w:pPr>
      <w:rPr>
        <w:rFonts w:ascii="Wingdings" w:hAnsi="Wingdings" w:hint="default"/>
      </w:rPr>
    </w:lvl>
  </w:abstractNum>
  <w:abstractNum w:abstractNumId="4" w15:restartNumberingAfterBreak="0">
    <w:nsid w:val="2FF506FA"/>
    <w:multiLevelType w:val="hybridMultilevel"/>
    <w:tmpl w:val="C73265D6"/>
    <w:lvl w:ilvl="0" w:tplc="14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A543F"/>
    <w:multiLevelType w:val="hybridMultilevel"/>
    <w:tmpl w:val="862A71E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A52FE7"/>
    <w:multiLevelType w:val="hybridMultilevel"/>
    <w:tmpl w:val="00B6A7D4"/>
    <w:lvl w:ilvl="0" w:tplc="14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6110BE"/>
    <w:multiLevelType w:val="hybridMultilevel"/>
    <w:tmpl w:val="EF0097D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B2800"/>
    <w:multiLevelType w:val="hybridMultilevel"/>
    <w:tmpl w:val="930EF7F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736C2C"/>
    <w:multiLevelType w:val="hybridMultilevel"/>
    <w:tmpl w:val="32C4CF5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9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E94"/>
    <w:rsid w:val="000E2E94"/>
    <w:rsid w:val="000E65A3"/>
    <w:rsid w:val="001E010B"/>
    <w:rsid w:val="001E10F9"/>
    <w:rsid w:val="008508B3"/>
    <w:rsid w:val="009A4B66"/>
    <w:rsid w:val="00C13C10"/>
    <w:rsid w:val="00CF6F29"/>
    <w:rsid w:val="00D26B80"/>
    <w:rsid w:val="00E7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ACCCC"/>
  <w15:chartTrackingRefBased/>
  <w15:docId w15:val="{822F72E6-F2AE-4FBD-A1A1-A1197773A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E94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2E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2E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E94"/>
    <w:rPr>
      <w:lang w:val="en-NZ"/>
    </w:rPr>
  </w:style>
  <w:style w:type="table" w:styleId="TableGrid">
    <w:name w:val="Table Grid"/>
    <w:basedOn w:val="TableNormal"/>
    <w:uiPriority w:val="39"/>
    <w:rsid w:val="000E2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c49043-3591-47c8-906a-72f4a5eda422">
      <Terms xmlns="http://schemas.microsoft.com/office/infopath/2007/PartnerControls"/>
    </lcf76f155ced4ddcb4097134ff3c332f>
    <TaxCatchAll xmlns="4742a7b7-f056-4afb-af9e-5b4f2ad6f0e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70F7EE8053845B700BB0615C1EFEC" ma:contentTypeVersion="14" ma:contentTypeDescription="Create a new document." ma:contentTypeScope="" ma:versionID="2d442024ee7c225fab51e2c134024288">
  <xsd:schema xmlns:xsd="http://www.w3.org/2001/XMLSchema" xmlns:xs="http://www.w3.org/2001/XMLSchema" xmlns:p="http://schemas.microsoft.com/office/2006/metadata/properties" xmlns:ns2="a4c49043-3591-47c8-906a-72f4a5eda422" xmlns:ns3="4742a7b7-f056-4afb-af9e-5b4f2ad6f0e4" targetNamespace="http://schemas.microsoft.com/office/2006/metadata/properties" ma:root="true" ma:fieldsID="a51d0cd6ffdffc061eb29558919f37a1" ns2:_="" ns3:_="">
    <xsd:import namespace="a4c49043-3591-47c8-906a-72f4a5eda422"/>
    <xsd:import namespace="4742a7b7-f056-4afb-af9e-5b4f2ad6f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49043-3591-47c8-906a-72f4a5eda4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42a7b7-f056-4afb-af9e-5b4f2ad6f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3a89c13-1486-4cc6-9059-e3116faf3459}" ma:internalName="TaxCatchAll" ma:showField="CatchAllData" ma:web="4742a7b7-f056-4afb-af9e-5b4f2ad6f0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986189-1D99-49BE-880C-69D9F82CED4D}">
  <ds:schemaRefs>
    <ds:schemaRef ds:uri="http://schemas.microsoft.com/office/2006/metadata/properties"/>
    <ds:schemaRef ds:uri="http://schemas.microsoft.com/office/infopath/2007/PartnerControls"/>
    <ds:schemaRef ds:uri="a4c49043-3591-47c8-906a-72f4a5eda422"/>
    <ds:schemaRef ds:uri="4742a7b7-f056-4afb-af9e-5b4f2ad6f0e4"/>
  </ds:schemaRefs>
</ds:datastoreItem>
</file>

<file path=customXml/itemProps2.xml><?xml version="1.0" encoding="utf-8"?>
<ds:datastoreItem xmlns:ds="http://schemas.openxmlformats.org/officeDocument/2006/customXml" ds:itemID="{69E87DBF-8B73-42C5-B773-C06E5B81F35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7FEC54F-CF15-42DF-AE62-84B8D6EBB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49043-3591-47c8-906a-72f4a5eda422"/>
    <ds:schemaRef ds:uri="4742a7b7-f056-4afb-af9e-5b4f2ad6f0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8A9773-42F5-4D1F-94B9-0D4C5286D5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Rena</dc:creator>
  <cp:keywords/>
  <dc:description/>
  <cp:lastModifiedBy>Marleen Westerveld</cp:lastModifiedBy>
  <cp:revision>8</cp:revision>
  <dcterms:created xsi:type="dcterms:W3CDTF">2022-06-08T08:02:00Z</dcterms:created>
  <dcterms:modified xsi:type="dcterms:W3CDTF">2022-08-0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70F7EE8053845B700BB0615C1EFEC</vt:lpwstr>
  </property>
  <property fmtid="{D5CDD505-2E9C-101B-9397-08002B2CF9AE}" pid="3" name="MediaServiceImageTags">
    <vt:lpwstr/>
  </property>
</Properties>
</file>